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DF7" w:rsidRPr="0015707D" w:rsidRDefault="001D0DF7" w:rsidP="001D0DF7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601BEF1C" wp14:editId="2AB0F32B">
            <wp:extent cx="5274945" cy="6967220"/>
            <wp:effectExtent l="0" t="0" r="1905" b="508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6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DF7" w:rsidRPr="007010FA" w:rsidRDefault="001D0DF7" w:rsidP="001D0DF7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14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Mallota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vilis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DF7"/>
    <w:rsid w:val="000B4E1F"/>
    <w:rsid w:val="001D0DF7"/>
    <w:rsid w:val="0029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B4E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B4E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B4E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B4E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7:00Z</dcterms:modified>
</cp:coreProperties>
</file>